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ECB" w:rsidRDefault="00AE7773" w:rsidP="00AE7773">
      <w:r>
        <w:rPr>
          <w:b/>
        </w:rPr>
        <w:t>Supplementa</w:t>
      </w:r>
      <w:r>
        <w:rPr>
          <w:rFonts w:hint="eastAsia"/>
          <w:b/>
        </w:rPr>
        <w:t>l</w:t>
      </w:r>
      <w:r w:rsidR="00636ECB">
        <w:rPr>
          <w:rFonts w:hint="eastAsia"/>
          <w:b/>
        </w:rPr>
        <w:t xml:space="preserve"> </w:t>
      </w:r>
      <w:r w:rsidR="00636ECB" w:rsidRPr="008218D0">
        <w:rPr>
          <w:b/>
        </w:rPr>
        <w:t xml:space="preserve">Table </w:t>
      </w:r>
      <w:r w:rsidR="00636ECB">
        <w:rPr>
          <w:rFonts w:hint="eastAsia"/>
          <w:b/>
        </w:rPr>
        <w:t>1</w:t>
      </w:r>
      <w:r w:rsidR="00636ECB">
        <w:t xml:space="preserve"> Genes down-regulated significantly (</w:t>
      </w:r>
      <w:r w:rsidR="00636ECB" w:rsidRPr="008218D0">
        <w:rPr>
          <w:i/>
        </w:rPr>
        <w:t>p</w:t>
      </w:r>
      <w:r w:rsidR="00636ECB">
        <w:t xml:space="preserve">&lt;0.01) more than three-fold in endothelial cells derived from MMD patient </w:t>
      </w:r>
      <w:proofErr w:type="spellStart"/>
      <w:r w:rsidR="00636ECB">
        <w:t>iPS</w:t>
      </w:r>
      <w:proofErr w:type="spellEnd"/>
      <w:r w:rsidR="00636ECB">
        <w:t xml:space="preserve"> cells compared with controls </w:t>
      </w:r>
      <w:r w:rsidR="00636ECB">
        <w:rPr>
          <w:noProof/>
        </w:rPr>
        <w:t>[24]</w:t>
      </w:r>
    </w:p>
    <w:tbl>
      <w:tblPr>
        <w:tblW w:w="8231" w:type="dxa"/>
        <w:tblBorders>
          <w:top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91"/>
        <w:gridCol w:w="2357"/>
        <w:gridCol w:w="3780"/>
        <w:gridCol w:w="1203"/>
      </w:tblGrid>
      <w:tr w:rsidR="00636ECB" w:rsidTr="00B8650E">
        <w:trPr>
          <w:trHeight w:val="1092"/>
        </w:trPr>
        <w:tc>
          <w:tcPr>
            <w:tcW w:w="891" w:type="dxa"/>
            <w:shd w:val="clear" w:color="auto" w:fill="FFFFFF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  <w:t>Order of gene</w:t>
            </w:r>
          </w:p>
        </w:tc>
        <w:tc>
          <w:tcPr>
            <w:tcW w:w="2357" w:type="dxa"/>
            <w:shd w:val="clear" w:color="auto" w:fill="FFFFFF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  <w:t xml:space="preserve">Gene </w:t>
            </w:r>
            <w:r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  <w:br/>
              <w:t>Symbol</w:t>
            </w:r>
          </w:p>
        </w:tc>
        <w:tc>
          <w:tcPr>
            <w:tcW w:w="3780" w:type="dxa"/>
            <w:shd w:val="clear" w:color="auto" w:fill="FFFFFF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  <w:t xml:space="preserve">Gene </w:t>
            </w:r>
            <w:r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  <w:br/>
              <w:t>Description</w:t>
            </w:r>
          </w:p>
        </w:tc>
        <w:tc>
          <w:tcPr>
            <w:tcW w:w="1203" w:type="dxa"/>
            <w:shd w:val="clear" w:color="auto" w:fill="FFFFFF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  <w:t xml:space="preserve">Fold </w:t>
            </w:r>
            <w:r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  <w:br/>
              <w:t xml:space="preserve">Change: AA and GA </w:t>
            </w:r>
            <w:proofErr w:type="spellStart"/>
            <w:r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  <w:t>vs</w:t>
            </w:r>
            <w:proofErr w:type="spellEnd"/>
            <w:r>
              <w:rPr>
                <w:rFonts w:ascii="Arial" w:eastAsia="ＭＳ Ｐゴシック" w:hAnsi="Arial" w:cs="Arial"/>
                <w:b/>
                <w:bCs/>
                <w:sz w:val="22"/>
                <w:szCs w:val="22"/>
              </w:rPr>
              <w:t xml:space="preserve"> GG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PY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europeptid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Y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6.83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YOCD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yocardin</w:t>
            </w:r>
            <w:proofErr w:type="spellEnd"/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.82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PC3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lypica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.97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ROM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romin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.80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2RY14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urinergic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receptor P2Y, G-protein coupled, 14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.57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LDN1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laud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.99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GS13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egulator of G-protein signaling 13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.25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EDNRB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endothel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receptor type B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.87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RRC17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euci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rich repeat containing 17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.73</w:t>
            </w:r>
          </w:p>
        </w:tc>
      </w:tr>
      <w:tr w:rsidR="00636ECB" w:rsidTr="00B8650E">
        <w:trPr>
          <w:trHeight w:val="85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ERPINF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erp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peptidase inhibitor,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lad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F (alpha-2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ntiplasm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, pigment epithelium derived factor), member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.51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CTG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ct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, gamma 2, smooth muscle, enteric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89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DLK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delta-like 1 homolog (Drosophila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89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DC20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cell division cycle 20 homolog (S.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erevisia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81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OP2A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opoisomer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(DNA) II alpha 170kDa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61</w:t>
            </w:r>
          </w:p>
        </w:tc>
      </w:tr>
      <w:tr w:rsidR="00636ECB" w:rsidTr="00B8650E">
        <w:trPr>
          <w:trHeight w:val="85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LC13A5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olute carrier family 13 (sodium-dependent citrate transporter), member 5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42</w:t>
            </w:r>
          </w:p>
        </w:tc>
      </w:tr>
      <w:tr w:rsidR="00636ECB" w:rsidTr="00B8650E">
        <w:trPr>
          <w:trHeight w:val="85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F20A|CDC23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es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family member 20A | cell division cycle 23 homolog (S.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erevisia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28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1H3B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luster 1, H3b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27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SPM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asp (abnormal spindle) homolog,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icrocephaly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associated (Drosophila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26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lastRenderedPageBreak/>
              <w:t>19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LK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polo-like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16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1H1B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luster 1, H1b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73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D200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OX-2 membrane glycoprotein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72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NLN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nill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ct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binding protein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72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UF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NDC80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etochor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omplex component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60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euci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-rich,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lioma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inactivated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56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GR5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euci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-rich repeat-containing G protein-coupled receptor 5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56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IFITM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interferon induced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ransmembra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protein 1 (9-27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47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DLGAP5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discs, large (Drosophila) homolog-associated protein 5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46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CNB2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ycl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B2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39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BK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PDZ binding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37</w:t>
            </w:r>
          </w:p>
        </w:tc>
      </w:tr>
      <w:tr w:rsidR="00636ECB" w:rsidTr="00B8650E">
        <w:trPr>
          <w:trHeight w:val="85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CAPG|LCORL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non-SMC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ndens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I complex, subunit G |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igand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dependent nuclear receptor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repressor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34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KI67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ntigen identified by monoclonal antibody Ki-67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33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BUB1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budding uninhibited by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benzimidazoles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homolog (yeast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28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DKN3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ycl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-dependent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inhibitor 3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28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RC1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protein regulator of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ytokinesis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27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ITGA8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integr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, alpha 8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27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CBE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llagen and calcium binding EGF domains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25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PX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microtubule-associated 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21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USAP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and spindle associated protein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18</w:t>
            </w:r>
          </w:p>
        </w:tc>
      </w:tr>
      <w:tr w:rsidR="00636ECB" w:rsidTr="00B8650E">
        <w:trPr>
          <w:trHeight w:val="85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KA3|MRP63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spindle and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etochor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associated complex subunit 3 | mitochondrial ribosomal protein 63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17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ARM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prostate androgen-regulated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uc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-like protein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17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llagen, type III, alpha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13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KAP2L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ytoskeleton associated protein 2-like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13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RGN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erglycin</w:t>
            </w:r>
            <w:proofErr w:type="spellEnd"/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09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ENPF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entromer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protein F, 350/400kDa (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itos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08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DK1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ycl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-dependent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08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llagen, type VI, alpha 3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06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F1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es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family member 1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98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DTL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denticleless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homolog (Drosophila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96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T6GAL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T6 beta-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alactosamid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alpha-2,6-sialyltranferase 2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95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AA0101|CSNK1G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KIAA0101 | casein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, gamma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93</w:t>
            </w:r>
          </w:p>
        </w:tc>
      </w:tr>
      <w:tr w:rsidR="00636ECB" w:rsidTr="00B8650E">
        <w:trPr>
          <w:trHeight w:val="85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BUB1B|PAK6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budding uninhibited by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benzimidazoles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homolog beta (yeast) | p21 protein (Cdc42/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ac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)-activated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93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EP55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entrosomal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protein 55kDa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91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1H3J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luster 1, H3j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89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CNA2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ycl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A2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83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ASC5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ancer susceptibility candidate 5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79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RHGAP11A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Rho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TP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activating protein 11A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76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TXBP5L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yntax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binding protein 5-like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76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CAPH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non-SMC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ndens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I complex, subunit H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75</w:t>
            </w:r>
          </w:p>
        </w:tc>
      </w:tr>
      <w:tr w:rsidR="00636ECB" w:rsidTr="00B8650E">
        <w:trPr>
          <w:trHeight w:val="114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OU5F1|POU5F1P3|POU5F1P4|POU5F1B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| 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seudoge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3 | 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seudoge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4 | 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B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73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FRZB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frizzled-related protein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72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NU6-336P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69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2H2AB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luster 2, H2ab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68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DEPDC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DEP domain containing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62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CDH18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rotocadher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8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60</w:t>
            </w:r>
          </w:p>
        </w:tc>
      </w:tr>
      <w:tr w:rsidR="00636ECB" w:rsidTr="00B8650E">
        <w:trPr>
          <w:trHeight w:val="85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ELOVL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elongation of very long chain fatty acids (FEN1/Elo2, SUR4/Elo3, yeast)-like 2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60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GOL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hugosh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-like 1 (S.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omb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58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IM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bsent in melanoma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55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RM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ibonucleotid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educt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M2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53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NK3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nkyr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3, node of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anvier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nkyr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G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51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FOXM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forkhead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box M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51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F18A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es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family member 18A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50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WDR76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WD repeat domain 76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47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MEM7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ransmembra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protein 7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46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TK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dual specificity protein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45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DE3A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hosphodiester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3A,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GMP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-inhibited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41</w:t>
            </w:r>
          </w:p>
        </w:tc>
      </w:tr>
      <w:tr w:rsidR="00636ECB" w:rsidTr="00B8650E">
        <w:trPr>
          <w:trHeight w:val="114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OU5F1|POU5F1P3|POU5F1P4|POU5F1B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| 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seudoge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3 | 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seudoge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4 | 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B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41</w:t>
            </w:r>
          </w:p>
        </w:tc>
      </w:tr>
      <w:tr w:rsidR="00636ECB" w:rsidTr="00B8650E">
        <w:trPr>
          <w:trHeight w:val="114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OU5F1|POU5F1P3|POU5F1P4|POU5F1B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| 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seudoge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3 | 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seudoge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4 | 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B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41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F23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es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family member 23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40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NU6-1241P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40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INS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INS complex subunit 1 (Psf1 homolog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9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LIT3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lit homolog 3 (Drosophila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8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HISA3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hisa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homolog 3 (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Xenopus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aevis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7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YBL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v-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yb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yeloblastosis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viral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oncoge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homolog (avian)-like 2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7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ecur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ituitary tumor-transforming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7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DCA2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ell division cycle associated 2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6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HCBP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HC SH2-domain binding protein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4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EMP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epithelial membrane protein 2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4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LK4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polo-like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3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2H3D|HIST2H3A|HIST2H3C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luster 2, H3d |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luster 2, H3a |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luster 2, H3c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3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MMR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yalurona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-mediated motility receptor (RHAMM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1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F15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es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family member 15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0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TMN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tathm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-like 2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0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1H2BH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luster 1, H2bh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29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1H3F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luster 1, H3f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29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DST3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-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deacetyl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/N-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ulfotransfer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epara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lucosaminyl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) 3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27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CARA3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cavenger receptor class A, member 3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27</w:t>
            </w:r>
          </w:p>
        </w:tc>
      </w:tr>
      <w:tr w:rsidR="00636ECB" w:rsidTr="00B8650E">
        <w:trPr>
          <w:trHeight w:val="85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PAG5|SGK494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perm associated antigen 5 | uncharacterized serine/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hreoni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-protein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SgK494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23</w:t>
            </w:r>
          </w:p>
        </w:tc>
      </w:tr>
      <w:tr w:rsidR="00636ECB" w:rsidTr="00B8650E">
        <w:trPr>
          <w:trHeight w:val="85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LCXD3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hosphatidylinositol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-specific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hospholip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, X domain containing 3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23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GS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egulator of G-protein signaling 2, 24kDa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23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15orf4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hromosome 15 open reading frame 42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22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ESCO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establishment of cohesion 1 homolog 2 (S.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erevisia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22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RR1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roli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rich 1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21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COLCE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rocollage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-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endopeptid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enhancer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6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SF1B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ASF1 anti-silencing function 1 homolog B (S.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erevisia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4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INS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INS complex subunit 2 (Psf2 homolog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4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PCDD1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denomatosis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olyposis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oli down-regulated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3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ODZ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odz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, odd Oz/ten-m homolog 2 (Drosophila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3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FAM134B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family with sequence similarity 134, member B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2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NFRSF9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tumor necrosis factor receptor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uperfamily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, member 9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2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EIL3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ei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endonucle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VIII-like 3 (E. coli)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2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KA1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spindle and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etochor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associated complex subunit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0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BRIP1*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BRCA1 interacting protein C-terminal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elic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0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OU5F1B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B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9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DC80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etochor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protein NDC80 homolog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9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D180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D180 antigen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6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FGL2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fibrinogen-like 2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6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FAM111B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family with sequence similarity 111, member B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4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OU5F1P3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POU class 5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seudoge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3</w:t>
            </w:r>
          </w:p>
        </w:tc>
      </w:tr>
      <w:tr w:rsidR="00636ECB" w:rsidTr="00B8650E">
        <w:trPr>
          <w:trHeight w:val="285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1H3I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cluster 1, H3i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2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LC4A4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solute carrier family 4, sodium bicarbonate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transporter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, member 4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1</w:t>
            </w:r>
          </w:p>
        </w:tc>
      </w:tr>
      <w:tr w:rsidR="00636ECB" w:rsidTr="00B8650E">
        <w:trPr>
          <w:trHeight w:val="570"/>
        </w:trPr>
        <w:tc>
          <w:tcPr>
            <w:tcW w:w="891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357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RIL</w:t>
            </w:r>
          </w:p>
        </w:tc>
        <w:tc>
          <w:tcPr>
            <w:tcW w:w="3780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TLR4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interactor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with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euci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-rich repeats</w:t>
            </w:r>
          </w:p>
        </w:tc>
        <w:tc>
          <w:tcPr>
            <w:tcW w:w="1203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1</w:t>
            </w:r>
          </w:p>
        </w:tc>
      </w:tr>
      <w:tr w:rsidR="00636ECB" w:rsidTr="00B8650E">
        <w:trPr>
          <w:trHeight w:val="285"/>
        </w:trPr>
        <w:tc>
          <w:tcPr>
            <w:tcW w:w="8231" w:type="dxa"/>
            <w:gridSpan w:val="4"/>
            <w:noWrap/>
            <w:vAlign w:val="center"/>
          </w:tcPr>
          <w:p w:rsidR="00636ECB" w:rsidRDefault="00636ECB" w:rsidP="00AE7773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* Associated with cell proliferation and cell cycle</w:t>
            </w:r>
          </w:p>
        </w:tc>
      </w:tr>
    </w:tbl>
    <w:p w:rsidR="00636ECB" w:rsidRDefault="00636ECB" w:rsidP="00AE7773">
      <w:r>
        <w:br w:type="page"/>
      </w:r>
    </w:p>
    <w:p w:rsidR="00636ECB" w:rsidRDefault="00AE7773" w:rsidP="00AE7773">
      <w:r>
        <w:rPr>
          <w:rFonts w:hint="eastAsia"/>
          <w:b/>
        </w:rPr>
        <w:t>Supplemental</w:t>
      </w:r>
      <w:r w:rsidR="00636ECB">
        <w:rPr>
          <w:rFonts w:hint="eastAsia"/>
          <w:b/>
        </w:rPr>
        <w:t xml:space="preserve"> </w:t>
      </w:r>
      <w:r w:rsidR="00636ECB" w:rsidRPr="008218D0">
        <w:rPr>
          <w:b/>
        </w:rPr>
        <w:t xml:space="preserve">Table </w:t>
      </w:r>
      <w:r w:rsidR="00636ECB">
        <w:rPr>
          <w:rFonts w:hint="eastAsia"/>
          <w:b/>
        </w:rPr>
        <w:t>2</w:t>
      </w:r>
      <w:r w:rsidR="00636ECB">
        <w:t xml:space="preserve"> Genes up-regulated significantly (</w:t>
      </w:r>
      <w:r w:rsidR="00636ECB" w:rsidRPr="008218D0">
        <w:rPr>
          <w:i/>
        </w:rPr>
        <w:t>p</w:t>
      </w:r>
      <w:r w:rsidR="00636ECB">
        <w:t xml:space="preserve">&lt;0.01) more than three-fold in endothelial cells derived from patient </w:t>
      </w:r>
      <w:proofErr w:type="spellStart"/>
      <w:r w:rsidR="00636ECB">
        <w:t>iPS</w:t>
      </w:r>
      <w:proofErr w:type="spellEnd"/>
      <w:r w:rsidR="00636ECB">
        <w:t xml:space="preserve"> cells compared with controls </w:t>
      </w:r>
      <w:r w:rsidR="00636ECB">
        <w:rPr>
          <w:noProof/>
        </w:rPr>
        <w:t>[24]</w:t>
      </w:r>
    </w:p>
    <w:tbl>
      <w:tblPr>
        <w:tblW w:w="9555" w:type="dxa"/>
        <w:tblInd w:w="-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74"/>
        <w:gridCol w:w="1891"/>
        <w:gridCol w:w="4505"/>
        <w:gridCol w:w="1985"/>
      </w:tblGrid>
      <w:tr w:rsidR="00636ECB" w:rsidTr="00B8650E">
        <w:trPr>
          <w:trHeight w:val="690"/>
        </w:trPr>
        <w:tc>
          <w:tcPr>
            <w:tcW w:w="1174" w:type="dxa"/>
            <w:shd w:val="clear" w:color="auto" w:fill="FFFFFF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  <w:t>Order of gene</w:t>
            </w:r>
          </w:p>
        </w:tc>
        <w:tc>
          <w:tcPr>
            <w:tcW w:w="1891" w:type="dxa"/>
            <w:shd w:val="clear" w:color="auto" w:fill="FFFFFF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  <w:t xml:space="preserve">Gene 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  <w:br/>
              <w:t>Symbol</w:t>
            </w:r>
          </w:p>
        </w:tc>
        <w:tc>
          <w:tcPr>
            <w:tcW w:w="4505" w:type="dxa"/>
            <w:shd w:val="clear" w:color="auto" w:fill="FFFFFF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  <w:t xml:space="preserve">Gene 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  <w:br/>
              <w:t>Description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  <w:t xml:space="preserve">Fold 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  <w:br/>
              <w:t xml:space="preserve">Change: AA and GA </w:t>
            </w:r>
            <w:proofErr w:type="spellStart"/>
            <w:r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</w:rPr>
              <w:t xml:space="preserve"> GG</w:t>
            </w:r>
          </w:p>
        </w:tc>
      </w:tr>
      <w:tr w:rsidR="00636ECB" w:rsidTr="00B8650E">
        <w:trPr>
          <w:trHeight w:val="84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MP1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matrix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etallopeptid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 (interstitial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llagen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2.72</w:t>
            </w:r>
          </w:p>
        </w:tc>
      </w:tr>
      <w:tr w:rsidR="00636ECB" w:rsidTr="00B8650E">
        <w:trPr>
          <w:trHeight w:val="85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TP6V0D2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TP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, H+ transporting,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ysosomal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38kDa, V0 subunit d2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2.11</w:t>
            </w:r>
          </w:p>
        </w:tc>
      </w:tr>
      <w:tr w:rsidR="00636ECB" w:rsidTr="00B8650E">
        <w:trPr>
          <w:trHeight w:val="151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ERPINB4|SERPINB3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erp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peptidase inhibitor,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lad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B (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ovalbum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), member 4 |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erp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peptidase inhibitor,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lad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B (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ovalbum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), member 3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.86</w:t>
            </w:r>
          </w:p>
        </w:tc>
      </w:tr>
      <w:tr w:rsidR="00636ECB" w:rsidTr="00B8650E">
        <w:trPr>
          <w:trHeight w:val="75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hemoki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(C-X-C motif)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igand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2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.07</w:t>
            </w:r>
          </w:p>
        </w:tc>
      </w:tr>
      <w:tr w:rsidR="00636ECB" w:rsidTr="00B8650E">
        <w:trPr>
          <w:trHeight w:val="43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INHBA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inhib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, beta A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.05</w:t>
            </w:r>
          </w:p>
        </w:tc>
      </w:tr>
      <w:tr w:rsidR="00636ECB" w:rsidTr="00B8650E">
        <w:trPr>
          <w:trHeight w:val="69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DH10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adher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0, type 2 (T2-cadherin)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6.00</w:t>
            </w:r>
          </w:p>
        </w:tc>
      </w:tr>
      <w:tr w:rsidR="00636ECB" w:rsidTr="00B8650E">
        <w:trPr>
          <w:trHeight w:val="123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NORD116-21|SNORD116@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RNA, C/D box 116-21 | small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RNA, C/D box 116 cluster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71</w:t>
            </w:r>
          </w:p>
        </w:tc>
      </w:tr>
      <w:tr w:rsidR="00636ECB" w:rsidTr="00B8650E">
        <w:trPr>
          <w:trHeight w:val="72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MP10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matrix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etallopeptid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0 (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tromelys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2)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59</w:t>
            </w:r>
          </w:p>
        </w:tc>
      </w:tr>
      <w:tr w:rsidR="00636ECB" w:rsidTr="00B8650E">
        <w:trPr>
          <w:trHeight w:val="49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ULBP1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UL16 binding protein 1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57</w:t>
            </w:r>
          </w:p>
        </w:tc>
      </w:tr>
      <w:tr w:rsidR="00636ECB" w:rsidTr="00B8650E">
        <w:trPr>
          <w:trHeight w:val="28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TN1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at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5.12</w:t>
            </w:r>
          </w:p>
        </w:tc>
      </w:tr>
      <w:tr w:rsidR="00636ECB" w:rsidTr="00B8650E">
        <w:trPr>
          <w:trHeight w:val="100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EFL|LOC100129717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eurofilament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, light polypeptide | hypothetical LOC100129717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53</w:t>
            </w:r>
          </w:p>
        </w:tc>
      </w:tr>
      <w:tr w:rsidR="00636ECB" w:rsidTr="00B8650E">
        <w:trPr>
          <w:trHeight w:val="43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YOZ2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yozen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16</w:t>
            </w:r>
          </w:p>
        </w:tc>
      </w:tr>
      <w:tr w:rsidR="00636ECB" w:rsidTr="00B8650E">
        <w:trPr>
          <w:trHeight w:val="28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PLN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pelin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05</w:t>
            </w:r>
          </w:p>
        </w:tc>
      </w:tr>
      <w:tr w:rsidR="00636ECB" w:rsidTr="00B8650E">
        <w:trPr>
          <w:trHeight w:val="42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EDN1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endothel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04</w:t>
            </w:r>
          </w:p>
        </w:tc>
      </w:tr>
      <w:tr w:rsidR="00636ECB" w:rsidTr="00B8650E">
        <w:trPr>
          <w:trHeight w:val="39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YCT1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yc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target 1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4.03</w:t>
            </w:r>
          </w:p>
        </w:tc>
      </w:tr>
      <w:tr w:rsidR="00636ECB" w:rsidTr="00B8650E">
        <w:trPr>
          <w:trHeight w:val="69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HISA9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hisa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homolog 9 (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Xenopus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aevis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93</w:t>
            </w:r>
          </w:p>
        </w:tc>
      </w:tr>
      <w:tr w:rsidR="00636ECB" w:rsidTr="00B8650E">
        <w:trPr>
          <w:trHeight w:val="57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L15A1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llagen, type XV, alpha 1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81</w:t>
            </w:r>
          </w:p>
        </w:tc>
      </w:tr>
      <w:tr w:rsidR="00636ECB" w:rsidTr="00B8650E">
        <w:trPr>
          <w:trHeight w:val="28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TLG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KIT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igand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80</w:t>
            </w:r>
          </w:p>
        </w:tc>
      </w:tr>
      <w:tr w:rsidR="00636ECB" w:rsidTr="00B8650E">
        <w:trPr>
          <w:trHeight w:val="70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CTP1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multiple C2 domains,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ransmembra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76</w:t>
            </w:r>
          </w:p>
        </w:tc>
      </w:tr>
      <w:tr w:rsidR="00636ECB" w:rsidTr="00B8650E">
        <w:trPr>
          <w:trHeight w:val="99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ERPINB2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erp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peptidase inhibitor,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lad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B (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ovalbum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), member 2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74</w:t>
            </w:r>
          </w:p>
        </w:tc>
      </w:tr>
      <w:tr w:rsidR="00636ECB" w:rsidTr="00B8650E">
        <w:trPr>
          <w:trHeight w:val="81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NORD116-18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small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nucleolar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RNA, C/D box 116-18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50</w:t>
            </w:r>
          </w:p>
        </w:tc>
      </w:tr>
      <w:tr w:rsidR="00636ECB" w:rsidTr="00B8650E">
        <w:trPr>
          <w:trHeight w:val="105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OBFC2A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oligonucleotid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/oligosaccharide-binding fold containing 2A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5</w:t>
            </w:r>
          </w:p>
        </w:tc>
      </w:tr>
      <w:tr w:rsidR="00636ECB" w:rsidTr="00B8650E">
        <w:trPr>
          <w:trHeight w:val="114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M6SF1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transmembran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6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uperfamily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member 1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2</w:t>
            </w:r>
          </w:p>
        </w:tc>
      </w:tr>
      <w:tr w:rsidR="00636ECB" w:rsidTr="00B8650E">
        <w:trPr>
          <w:trHeight w:val="28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TN3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istat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31</w:t>
            </w:r>
          </w:p>
        </w:tc>
      </w:tr>
      <w:tr w:rsidR="00636ECB" w:rsidTr="00B8650E">
        <w:trPr>
          <w:trHeight w:val="28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interleukin 8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28</w:t>
            </w:r>
          </w:p>
        </w:tc>
      </w:tr>
      <w:tr w:rsidR="00636ECB" w:rsidTr="00B8650E">
        <w:trPr>
          <w:trHeight w:val="88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AL2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al, T-cell differentiation protein 2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26</w:t>
            </w:r>
          </w:p>
        </w:tc>
      </w:tr>
      <w:tr w:rsidR="00636ECB" w:rsidTr="00B8650E">
        <w:trPr>
          <w:trHeight w:val="81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OMT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atechol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-O-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6</w:t>
            </w:r>
          </w:p>
        </w:tc>
      </w:tr>
      <w:tr w:rsidR="00636ECB" w:rsidTr="00B8650E">
        <w:trPr>
          <w:trHeight w:val="49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CDHB8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rotocadher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beta 8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5</w:t>
            </w:r>
          </w:p>
        </w:tc>
      </w:tr>
      <w:tr w:rsidR="00636ECB" w:rsidTr="00B8650E">
        <w:trPr>
          <w:trHeight w:val="28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FBN2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fibrill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3</w:t>
            </w:r>
          </w:p>
        </w:tc>
      </w:tr>
      <w:tr w:rsidR="00636ECB" w:rsidTr="00B8650E">
        <w:trPr>
          <w:trHeight w:val="129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LC16A9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olute carrier family 16, member 9 (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onocarboxylic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acid transporter 9)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3</w:t>
            </w:r>
          </w:p>
        </w:tc>
      </w:tr>
      <w:tr w:rsidR="00636ECB" w:rsidTr="00B8650E">
        <w:trPr>
          <w:trHeight w:val="84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PR87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 protein-coupled receptor 87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10</w:t>
            </w:r>
          </w:p>
        </w:tc>
      </w:tr>
      <w:tr w:rsidR="00636ECB" w:rsidTr="00B8650E">
        <w:trPr>
          <w:trHeight w:val="85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PR116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G protein-coupled receptor 116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9</w:t>
            </w:r>
          </w:p>
        </w:tc>
      </w:tr>
      <w:tr w:rsidR="00636ECB" w:rsidTr="00B8650E">
        <w:trPr>
          <w:trHeight w:val="88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YFIP2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cytoplasmic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FMR1 interacting protein 2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8</w:t>
            </w:r>
          </w:p>
        </w:tc>
      </w:tr>
      <w:tr w:rsidR="00636ECB" w:rsidTr="00B8650E">
        <w:trPr>
          <w:trHeight w:val="285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K4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adenylat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6</w:t>
            </w:r>
          </w:p>
        </w:tc>
      </w:tr>
      <w:tr w:rsidR="00636ECB" w:rsidTr="00B8650E">
        <w:trPr>
          <w:trHeight w:val="78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CG5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ecretogranin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V (7B2 protein)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4</w:t>
            </w:r>
          </w:p>
        </w:tc>
      </w:tr>
      <w:tr w:rsidR="00636ECB" w:rsidTr="00B8650E">
        <w:trPr>
          <w:trHeight w:val="570"/>
        </w:trPr>
        <w:tc>
          <w:tcPr>
            <w:tcW w:w="1174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891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AP2</w:t>
            </w:r>
          </w:p>
        </w:tc>
        <w:tc>
          <w:tcPr>
            <w:tcW w:w="4505" w:type="dxa"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icrotubule-associated protein 2</w:t>
            </w:r>
          </w:p>
        </w:tc>
        <w:tc>
          <w:tcPr>
            <w:tcW w:w="1985" w:type="dxa"/>
            <w:noWrap/>
            <w:vAlign w:val="center"/>
          </w:tcPr>
          <w:p w:rsidR="00636ECB" w:rsidRDefault="00636ECB" w:rsidP="00AE7773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3.01</w:t>
            </w:r>
          </w:p>
        </w:tc>
      </w:tr>
    </w:tbl>
    <w:p w:rsidR="00636ECB" w:rsidRDefault="00636ECB" w:rsidP="00AE7773">
      <w:pPr>
        <w:ind w:firstLineChars="135" w:firstLine="283"/>
        <w:jc w:val="left"/>
      </w:pPr>
    </w:p>
    <w:p w:rsidR="00985C26" w:rsidRDefault="00985C26" w:rsidP="00AE7773"/>
    <w:sectPr w:rsidR="00985C26" w:rsidSect="00283A0D">
      <w:footerReference w:type="default" r:id="rId6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0C35" w:rsidRDefault="00410C35" w:rsidP="00410C35">
      <w:r>
        <w:separator/>
      </w:r>
    </w:p>
  </w:endnote>
  <w:endnote w:type="continuationSeparator" w:id="0">
    <w:p w:rsidR="00410C35" w:rsidRDefault="00410C35" w:rsidP="00410C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545C" w:rsidRDefault="00410C35">
    <w:pPr>
      <w:pStyle w:val="Footer"/>
      <w:jc w:val="center"/>
    </w:pPr>
    <w:r w:rsidRPr="00410C35">
      <w:fldChar w:fldCharType="begin"/>
    </w:r>
    <w:r w:rsidR="00636ECB">
      <w:instrText>PAGE   \* MERGEFORMAT</w:instrText>
    </w:r>
    <w:r w:rsidRPr="00410C35">
      <w:fldChar w:fldCharType="separate"/>
    </w:r>
    <w:r w:rsidR="00AE7773" w:rsidRPr="00AE7773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1E545C" w:rsidRDefault="00AE777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0C35" w:rsidRDefault="00410C35" w:rsidP="00410C35">
      <w:r>
        <w:separator/>
      </w:r>
    </w:p>
  </w:footnote>
  <w:footnote w:type="continuationSeparator" w:id="0">
    <w:p w:rsidR="00410C35" w:rsidRDefault="00410C35" w:rsidP="00410C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6ECB"/>
    <w:rsid w:val="00410C35"/>
    <w:rsid w:val="00636ECB"/>
    <w:rsid w:val="00985C26"/>
    <w:rsid w:val="00AE77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ECB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636ECB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FooterChar">
    <w:name w:val="Footer Char"/>
    <w:basedOn w:val="DefaultParagraphFont"/>
    <w:link w:val="Footer"/>
    <w:semiHidden/>
    <w:rsid w:val="00636ECB"/>
    <w:rPr>
      <w:rFonts w:ascii="Century" w:eastAsia="ＭＳ 明朝" w:hAnsi="Century" w:cs="Times New Roman"/>
    </w:rPr>
  </w:style>
  <w:style w:type="character" w:styleId="CommentReference">
    <w:name w:val="annotation reference"/>
    <w:semiHidden/>
    <w:rsid w:val="00636EC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636ECB"/>
    <w:pPr>
      <w:jc w:val="left"/>
    </w:pPr>
    <w:rPr>
      <w:szCs w:val="22"/>
    </w:rPr>
  </w:style>
  <w:style w:type="character" w:customStyle="1" w:styleId="CommentTextChar">
    <w:name w:val="Comment Text Char"/>
    <w:basedOn w:val="DefaultParagraphFont"/>
    <w:link w:val="CommentText"/>
    <w:semiHidden/>
    <w:rsid w:val="00636ECB"/>
    <w:rPr>
      <w:rFonts w:ascii="Century" w:eastAsia="ＭＳ 明朝" w:hAnsi="Century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ECB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ECB"/>
    <w:rPr>
      <w:rFonts w:asciiTheme="majorHAnsi" w:eastAsiaTheme="majorEastAsia" w:hAnsiTheme="majorHAnsi" w:cstheme="majorBidi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36E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66</Words>
  <Characters>7791</Characters>
  <Application>Microsoft Office Word</Application>
  <DocSecurity>0</DocSecurity>
  <Lines>64</Lines>
  <Paragraphs>18</Paragraphs>
  <ScaleCrop>false</ScaleCrop>
  <Company>Microsoft</Company>
  <LinksUpToDate>false</LinksUpToDate>
  <CharactersWithSpaces>9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2</cp:revision>
  <dcterms:created xsi:type="dcterms:W3CDTF">2015-11-18T10:11:00Z</dcterms:created>
  <dcterms:modified xsi:type="dcterms:W3CDTF">2015-11-18T10:14:00Z</dcterms:modified>
</cp:coreProperties>
</file>